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EFCAA" w14:textId="59FDC47D" w:rsidR="00C04F31" w:rsidRPr="004E081C" w:rsidRDefault="00000000" w:rsidP="00C04F31">
      <w:pPr>
        <w:rPr>
          <w:rFonts w:ascii="Times New Roman" w:eastAsia="Times New Roman Uni" w:hAnsi="Times New Roman" w:cs="Times New Roman"/>
          <w:b/>
          <w:bCs/>
          <w:szCs w:val="21"/>
          <w:lang w:val="en-GB"/>
        </w:rPr>
      </w:pPr>
      <w:r w:rsidRPr="004E081C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Supplementary Table 1</w:t>
      </w:r>
      <w:r w:rsidRPr="004E081C">
        <w:rPr>
          <w:rFonts w:ascii="Times New Roman" w:eastAsia="Times New Roman Uni" w:hAnsi="Times New Roman" w:cs="Times New Roman"/>
          <w:b/>
          <w:bCs/>
          <w:szCs w:val="21"/>
          <w:lang w:val="en-GB"/>
        </w:rPr>
        <w:t xml:space="preserve">. Crude and adjusted </w:t>
      </w:r>
      <w:r w:rsidR="003577D3" w:rsidRPr="004E081C">
        <w:rPr>
          <w:rFonts w:ascii="Times New Roman" w:eastAsia="Times New Roman Uni" w:hAnsi="Times New Roman" w:cs="Times New Roman"/>
          <w:b/>
          <w:bCs/>
          <w:szCs w:val="21"/>
          <w:lang w:val="en-GB"/>
        </w:rPr>
        <w:t xml:space="preserve">odds ratios </w:t>
      </w:r>
      <w:r w:rsidRPr="004E081C">
        <w:rPr>
          <w:rFonts w:ascii="Times New Roman" w:eastAsia="Times New Roman Uni" w:hAnsi="Times New Roman" w:cs="Times New Roman"/>
          <w:b/>
          <w:bCs/>
          <w:szCs w:val="21"/>
          <w:lang w:val="en-GB"/>
        </w:rPr>
        <w:t xml:space="preserve">of low birthweight in association with adequacy of </w:t>
      </w:r>
      <w:r w:rsidR="00CF7603" w:rsidRPr="004E081C">
        <w:rPr>
          <w:rFonts w:ascii="Times New Roman" w:eastAsia="Times New Roman Uni" w:hAnsi="Times New Roman" w:cs="Times New Roman"/>
          <w:b/>
          <w:bCs/>
          <w:szCs w:val="21"/>
          <w:lang w:val="en-GB"/>
        </w:rPr>
        <w:t>ANC</w:t>
      </w:r>
      <w:r w:rsidRPr="004E081C">
        <w:rPr>
          <w:rFonts w:ascii="Times New Roman" w:eastAsia="Times New Roman Uni" w:hAnsi="Times New Roman" w:cs="Times New Roman"/>
          <w:b/>
          <w:bCs/>
          <w:szCs w:val="21"/>
          <w:lang w:val="en-GB"/>
        </w:rPr>
        <w:t xml:space="preserve"> visits</w:t>
      </w:r>
    </w:p>
    <w:tbl>
      <w:tblPr>
        <w:tblW w:w="1190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2"/>
        <w:gridCol w:w="1985"/>
        <w:gridCol w:w="2126"/>
        <w:gridCol w:w="2126"/>
      </w:tblGrid>
      <w:tr w:rsidR="00A015A9" w14:paraId="3ABB98A2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44CFEAB0" w14:textId="77777777" w:rsidR="00C04F31" w:rsidRPr="004E081C" w:rsidRDefault="00000000" w:rsidP="00EB48A7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776B2F1C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Crude OR (95% 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FB48D2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  <w:t>Adjusted OR (95% CI)</w:t>
            </w:r>
          </w:p>
          <w:p w14:paraId="74257FAB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  <w:t>Complete data</w:t>
            </w:r>
          </w:p>
          <w:p w14:paraId="5D9FCC17" w14:textId="43AE5ACA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  <w:t>(N = 154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6569B1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  <w:t>Adjusted OR (95% CI)</w:t>
            </w:r>
          </w:p>
          <w:p w14:paraId="0B949541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  <w:t>Multiple imputation</w:t>
            </w:r>
          </w:p>
          <w:p w14:paraId="5E2E8BF2" w14:textId="12DDBF8B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  <w:t>(N = 1804)</w:t>
            </w:r>
          </w:p>
        </w:tc>
      </w:tr>
      <w:tr w:rsidR="00A015A9" w14:paraId="02624FB3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49DB50E6" w14:textId="77777777" w:rsidR="00C04F31" w:rsidRPr="004E081C" w:rsidRDefault="00000000" w:rsidP="00EB48A7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Adequacy of ANC visit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7DBB5D6B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7FBD838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3A2AA0C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</w:pPr>
          </w:p>
        </w:tc>
      </w:tr>
      <w:tr w:rsidR="00A015A9" w14:paraId="6077663F" w14:textId="77777777" w:rsidTr="004F66F8">
        <w:trPr>
          <w:trHeight w:val="159"/>
          <w:jc w:val="center"/>
        </w:trPr>
        <w:tc>
          <w:tcPr>
            <w:tcW w:w="5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1098487E" w14:textId="6009E7E6" w:rsidR="00C04F31" w:rsidRPr="004E081C" w:rsidRDefault="00000000" w:rsidP="00EB48A7">
            <w:pPr>
              <w:widowControl/>
              <w:spacing w:line="0" w:lineRule="atLeast"/>
              <w:ind w:firstLineChars="50" w:firstLine="105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Class 0 (total ANC</w:t>
            </w:r>
            <w:r w:rsidR="003577D3"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 xml:space="preserve"> visits</w:t>
            </w: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 xml:space="preserve"> ≥</w:t>
            </w:r>
            <w:r w:rsidR="003577D3"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 </w:t>
            </w: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 xml:space="preserve">4 AND first </w:t>
            </w:r>
            <w:r w:rsidR="003577D3"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 xml:space="preserve">visit </w:t>
            </w: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in first trimester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3D21C1AC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530FC14B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1E7743F9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</w:t>
            </w:r>
          </w:p>
        </w:tc>
      </w:tr>
      <w:tr w:rsidR="00A015A9" w14:paraId="04661F25" w14:textId="77777777" w:rsidTr="004F66F8">
        <w:trPr>
          <w:trHeight w:val="159"/>
          <w:jc w:val="center"/>
        </w:trPr>
        <w:tc>
          <w:tcPr>
            <w:tcW w:w="5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5F9A60F7" w14:textId="224098FD" w:rsidR="00C04F31" w:rsidRPr="004E081C" w:rsidRDefault="00000000" w:rsidP="00EB48A7">
            <w:pPr>
              <w:widowControl/>
              <w:spacing w:line="0" w:lineRule="atLeast"/>
              <w:ind w:firstLineChars="50" w:firstLine="105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Class 1 (total ANC</w:t>
            </w:r>
            <w:r w:rsidR="003577D3"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 xml:space="preserve"> visits</w:t>
            </w: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 xml:space="preserve"> ≥</w:t>
            </w:r>
            <w:r w:rsidR="003577D3"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 </w:t>
            </w: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 xml:space="preserve">4 AND first </w:t>
            </w:r>
            <w:r w:rsidR="003577D3"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 xml:space="preserve">visit </w:t>
            </w: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in second or third trimester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4086DB04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.76 (0.95–3.27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108D08E4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2.22 (1.08–4.56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0D9ABD8A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.99 (0.98–4.05)</w:t>
            </w:r>
          </w:p>
        </w:tc>
      </w:tr>
      <w:tr w:rsidR="00A015A9" w14:paraId="2F19F3CB" w14:textId="77777777" w:rsidTr="004F66F8">
        <w:trPr>
          <w:trHeight w:val="159"/>
          <w:jc w:val="center"/>
        </w:trPr>
        <w:tc>
          <w:tcPr>
            <w:tcW w:w="5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5CC570E8" w14:textId="45E3AAB7" w:rsidR="00C04F31" w:rsidRPr="004E081C" w:rsidRDefault="00000000" w:rsidP="00EB48A7">
            <w:pPr>
              <w:widowControl/>
              <w:spacing w:line="0" w:lineRule="atLeast"/>
              <w:ind w:firstLineChars="50" w:firstLine="105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 xml:space="preserve">Class 2 (total ANC </w:t>
            </w:r>
            <w:r w:rsidR="003577D3"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 xml:space="preserve">visits </w:t>
            </w: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&lt;</w:t>
            </w:r>
            <w:r w:rsidR="003577D3"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 </w:t>
            </w: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4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1D896367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3.30 (1.82–5.97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3AB72835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2.39 (1.18–4.83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1F8E3F2A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2.24 (1.13–4.46)</w:t>
            </w:r>
          </w:p>
        </w:tc>
      </w:tr>
      <w:tr w:rsidR="00A015A9" w14:paraId="4C24FC81" w14:textId="77777777" w:rsidTr="004F66F8">
        <w:trPr>
          <w:trHeight w:val="159"/>
          <w:jc w:val="center"/>
        </w:trPr>
        <w:tc>
          <w:tcPr>
            <w:tcW w:w="5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11AA7BCE" w14:textId="1E95D606" w:rsidR="00C04F31" w:rsidRPr="004E081C" w:rsidRDefault="00000000" w:rsidP="00EB48A7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 xml:space="preserve"> Class 3 (</w:t>
            </w:r>
            <w:r w:rsidR="003577D3"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 xml:space="preserve">no ANC </w:t>
            </w: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visit</w:t>
            </w:r>
            <w:r w:rsidR="003577D3"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s</w:t>
            </w: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 xml:space="preserve"> throughout the pregnancy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545C4522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4.34 (2.20–8.56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72D50523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3.77 (1.66–8.</w:t>
            </w:r>
            <w:proofErr w:type="gramStart"/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57)</w:t>
            </w:r>
            <w:r w:rsidR="00CF7603" w:rsidRPr="004E081C">
              <w:rPr>
                <w:rFonts w:ascii="Times New Roman" w:eastAsia="Times New Roman Uni" w:hAnsi="Times New Roman" w:cs="Times New Roman"/>
                <w:szCs w:val="21"/>
                <w:vertAlign w:val="superscript"/>
                <w:lang w:val="en-GB" w:bidi="lo-LA"/>
              </w:rPr>
              <w:t>a</w:t>
            </w:r>
            <w:proofErr w:type="gramEnd"/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7132FD1C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3.45 (1.55–7.</w:t>
            </w:r>
            <w:proofErr w:type="gramStart"/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71)</w:t>
            </w:r>
            <w:r w:rsidR="00CF7603" w:rsidRPr="004E081C">
              <w:rPr>
                <w:rFonts w:ascii="Times New Roman" w:eastAsia="Times New Roman Uni" w:hAnsi="Times New Roman" w:cs="Times New Roman"/>
                <w:szCs w:val="21"/>
                <w:vertAlign w:val="superscript"/>
                <w:lang w:val="en-GB" w:bidi="lo-LA"/>
              </w:rPr>
              <w:t>b</w:t>
            </w:r>
            <w:proofErr w:type="gramEnd"/>
          </w:p>
        </w:tc>
      </w:tr>
      <w:tr w:rsidR="00A015A9" w14:paraId="191DF6CC" w14:textId="77777777" w:rsidTr="004F66F8">
        <w:trPr>
          <w:trHeight w:val="159"/>
          <w:jc w:val="center"/>
        </w:trPr>
        <w:tc>
          <w:tcPr>
            <w:tcW w:w="56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41F7B8E7" w14:textId="77777777" w:rsidR="00C04F31" w:rsidRPr="004E081C" w:rsidRDefault="00000000" w:rsidP="00EB48A7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Delivery season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577D602A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DF1AD3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14FC40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</w:tr>
      <w:tr w:rsidR="00A015A9" w14:paraId="3F103328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2D91B7E4" w14:textId="77777777" w:rsidR="00C04F31" w:rsidRPr="004E081C" w:rsidRDefault="00000000" w:rsidP="00EB48A7">
            <w:pPr>
              <w:widowControl/>
              <w:spacing w:line="0" w:lineRule="atLeast"/>
              <w:ind w:firstLine="101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 </w:t>
            </w: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Rainy seas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4A48801E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7D404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D847A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-</w:t>
            </w:r>
          </w:p>
        </w:tc>
      </w:tr>
      <w:tr w:rsidR="00A015A9" w14:paraId="7AFBB9C0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6B876284" w14:textId="77777777" w:rsidR="00C04F31" w:rsidRPr="004E081C" w:rsidRDefault="00000000" w:rsidP="00EB48A7">
            <w:pPr>
              <w:widowControl/>
              <w:spacing w:line="0" w:lineRule="atLeast"/>
              <w:ind w:firstLine="101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 </w:t>
            </w: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Dry seas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43DB4BC1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  <w:t>0.98 (0.78–1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5F0DF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678F9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-</w:t>
            </w:r>
          </w:p>
        </w:tc>
      </w:tr>
      <w:tr w:rsidR="00A015A9" w14:paraId="393CDA08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2611FE07" w14:textId="77777777" w:rsidR="00C04F31" w:rsidRPr="004E081C" w:rsidRDefault="00000000" w:rsidP="00EB48A7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Mode of delive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1B4B0F03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BAFF9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A9AAD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</w:tr>
      <w:tr w:rsidR="00A015A9" w14:paraId="60235117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6E85300F" w14:textId="1A548A19" w:rsidR="00C04F31" w:rsidRPr="004E081C" w:rsidRDefault="00000000" w:rsidP="00EB48A7">
            <w:pPr>
              <w:widowControl/>
              <w:spacing w:line="0" w:lineRule="atLeast"/>
              <w:ind w:firstLineChars="100" w:firstLine="210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C</w:t>
            </w:r>
            <w:r w:rsidR="003577D3"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a</w:t>
            </w: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 xml:space="preserve">esarea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06919069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DC16C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20555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-</w:t>
            </w:r>
          </w:p>
        </w:tc>
      </w:tr>
      <w:tr w:rsidR="00A015A9" w14:paraId="2CBB2C9B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45EAB692" w14:textId="77777777" w:rsidR="00C04F31" w:rsidRPr="004E081C" w:rsidRDefault="00000000" w:rsidP="00EB48A7">
            <w:pPr>
              <w:widowControl/>
              <w:spacing w:line="0" w:lineRule="atLeast"/>
              <w:ind w:firstLine="101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 </w:t>
            </w: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 xml:space="preserve">Vagina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586AE95C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  <w:t>0.96 (0.71–1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764F6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8F27B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-</w:t>
            </w:r>
          </w:p>
        </w:tc>
      </w:tr>
      <w:tr w:rsidR="00A015A9" w14:paraId="454C5D52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23AAFA92" w14:textId="77777777" w:rsidR="00C04F31" w:rsidRPr="004E081C" w:rsidRDefault="00000000" w:rsidP="00EB48A7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Maternal 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715B78B8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32833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A0206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</w:tr>
      <w:tr w:rsidR="00A015A9" w14:paraId="122C7E78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1DA4F506" w14:textId="75407699" w:rsidR="00C04F31" w:rsidRPr="004E081C" w:rsidRDefault="00000000" w:rsidP="00EB48A7">
            <w:pPr>
              <w:widowControl/>
              <w:spacing w:line="0" w:lineRule="atLeast"/>
              <w:ind w:firstLineChars="100" w:firstLine="210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ＭＳ 明朝" w:eastAsia="ＭＳ 明朝" w:hAnsi="ＭＳ 明朝" w:cs="ＭＳ 明朝"/>
                <w:color w:val="000000"/>
                <w:szCs w:val="21"/>
                <w:lang w:val="en-GB" w:bidi="lo-LA"/>
              </w:rPr>
              <w:t>≧</w:t>
            </w:r>
            <w:r w:rsidR="003577D3"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 </w:t>
            </w: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5C589FAD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2880A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9B974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</w:t>
            </w:r>
          </w:p>
        </w:tc>
      </w:tr>
      <w:tr w:rsidR="00A015A9" w14:paraId="40F9EC89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4FFC8793" w14:textId="77777777" w:rsidR="00C04F31" w:rsidRPr="004E081C" w:rsidRDefault="00000000" w:rsidP="00EB48A7">
            <w:pPr>
              <w:widowControl/>
              <w:spacing w:line="0" w:lineRule="atLeast"/>
              <w:ind w:firstLineChars="100" w:firstLine="210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&lt; 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25EA0545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.90 (1.42–2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8ED01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.66 (1.12–2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8F709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.64 (1.13–2.38)</w:t>
            </w:r>
          </w:p>
        </w:tc>
      </w:tr>
      <w:tr w:rsidR="00A015A9" w14:paraId="123E77E5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EF41C8F" w14:textId="77777777" w:rsidR="00C04F31" w:rsidRPr="004E081C" w:rsidRDefault="00000000" w:rsidP="00EB48A7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Type of health insur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5F87D28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62DE4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B4CCF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</w:tr>
      <w:tr w:rsidR="00A015A9" w14:paraId="6F4D7760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018A45BE" w14:textId="77777777" w:rsidR="00C04F31" w:rsidRPr="004E081C" w:rsidRDefault="00000000" w:rsidP="00EB48A7">
            <w:pPr>
              <w:widowControl/>
              <w:spacing w:line="0" w:lineRule="atLeast"/>
              <w:ind w:firstLineChars="100" w:firstLine="210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Formal and informal se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30A22A52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E4A47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47DDD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-</w:t>
            </w:r>
          </w:p>
        </w:tc>
      </w:tr>
      <w:tr w:rsidR="00A015A9" w14:paraId="61024F0B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09E993E4" w14:textId="768D12BD" w:rsidR="00C04F31" w:rsidRPr="004E081C" w:rsidRDefault="00000000" w:rsidP="00EB48A7">
            <w:pPr>
              <w:widowControl/>
              <w:spacing w:line="0" w:lineRule="atLeast"/>
              <w:ind w:firstLineChars="100" w:firstLine="210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 xml:space="preserve">Government </w:t>
            </w:r>
            <w:r w:rsidR="003577D3"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subsidis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60DB4899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.35 (0.93–1.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D0D51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4C04D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-</w:t>
            </w:r>
          </w:p>
        </w:tc>
      </w:tr>
      <w:tr w:rsidR="00A015A9" w14:paraId="1480A996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09F499D" w14:textId="77777777" w:rsidR="00C04F31" w:rsidRPr="004E081C" w:rsidRDefault="00000000" w:rsidP="00EB48A7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Residential are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9D7E619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333A9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1A76D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</w:tr>
      <w:tr w:rsidR="00A015A9" w14:paraId="714235F0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26F6A0AF" w14:textId="77777777" w:rsidR="00C04F31" w:rsidRPr="004E081C" w:rsidRDefault="00000000" w:rsidP="00EB48A7">
            <w:pPr>
              <w:widowControl/>
              <w:spacing w:line="0" w:lineRule="atLeast"/>
              <w:ind w:firstLineChars="100" w:firstLine="210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proofErr w:type="spellStart"/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Salavan</w:t>
            </w:r>
            <w:proofErr w:type="spellEnd"/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 xml:space="preserve"> distri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5E7F251A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F33E1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62BFD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</w:t>
            </w:r>
          </w:p>
        </w:tc>
      </w:tr>
      <w:tr w:rsidR="00A015A9" w14:paraId="37F616B4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141C3EC3" w14:textId="77777777" w:rsidR="00C04F31" w:rsidRPr="004E081C" w:rsidRDefault="00000000" w:rsidP="00EB48A7">
            <w:pPr>
              <w:widowControl/>
              <w:spacing w:line="0" w:lineRule="atLeast"/>
              <w:ind w:firstLineChars="100" w:firstLine="210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Other distric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1AA07B03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.80 (1.39–2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BD019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.17 (0.79–1.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B16CB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.02 (0.72–1.45)</w:t>
            </w:r>
          </w:p>
        </w:tc>
      </w:tr>
      <w:tr w:rsidR="00A015A9" w14:paraId="0134F5B3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6D1D0A1" w14:textId="77777777" w:rsidR="00C04F31" w:rsidRPr="004E081C" w:rsidRDefault="00000000" w:rsidP="00EB48A7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A3D9723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C1439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0A7DF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</w:tr>
      <w:tr w:rsidR="00A015A9" w14:paraId="32EBC5CD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67C285C7" w14:textId="77777777" w:rsidR="00C04F31" w:rsidRPr="004E081C" w:rsidRDefault="00000000" w:rsidP="00EB48A7">
            <w:pPr>
              <w:widowControl/>
              <w:spacing w:line="0" w:lineRule="atLeast"/>
              <w:ind w:firstLine="101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 </w:t>
            </w: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La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2C931483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6B624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640AB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</w:t>
            </w:r>
          </w:p>
        </w:tc>
      </w:tr>
      <w:tr w:rsidR="00A015A9" w14:paraId="287ED0B5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1A100F9C" w14:textId="77777777" w:rsidR="00C04F31" w:rsidRPr="004E081C" w:rsidRDefault="00000000" w:rsidP="00EB48A7">
            <w:pPr>
              <w:widowControl/>
              <w:spacing w:line="0" w:lineRule="atLeast"/>
              <w:ind w:firstLine="101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 </w:t>
            </w: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Minor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753387BE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.82 (1.43–2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B8D71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.33 (0.94–1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E06FC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.15 (0.83–1.58)</w:t>
            </w:r>
          </w:p>
        </w:tc>
      </w:tr>
      <w:tr w:rsidR="00A015A9" w14:paraId="7A033C37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4197D9B" w14:textId="77777777" w:rsidR="00C04F31" w:rsidRPr="004E081C" w:rsidRDefault="00000000" w:rsidP="00EB48A7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Relig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0F47296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C9EB6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18B20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</w:tr>
      <w:tr w:rsidR="00A015A9" w14:paraId="4ADB44B7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6929F1E7" w14:textId="77777777" w:rsidR="00C04F31" w:rsidRPr="004E081C" w:rsidRDefault="00000000" w:rsidP="00EB48A7">
            <w:pPr>
              <w:widowControl/>
              <w:spacing w:line="0" w:lineRule="atLeast"/>
              <w:ind w:firstLine="101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 </w:t>
            </w: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Buddhi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093228BA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11A12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20EB7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-</w:t>
            </w:r>
          </w:p>
        </w:tc>
      </w:tr>
      <w:tr w:rsidR="00A015A9" w14:paraId="3E245164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58E81033" w14:textId="77777777" w:rsidR="00C04F31" w:rsidRPr="004E081C" w:rsidRDefault="00000000" w:rsidP="00EB48A7">
            <w:pPr>
              <w:widowControl/>
              <w:spacing w:line="0" w:lineRule="atLeast"/>
              <w:ind w:firstLineChars="100" w:firstLine="210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Animist or Christ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59C247B2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.82 (1.43–2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56955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-</w:t>
            </w:r>
            <w:r w:rsidR="00CF7603" w:rsidRPr="004E081C">
              <w:rPr>
                <w:rFonts w:ascii="Times New Roman" w:eastAsia="Times New Roman Uni" w:hAnsi="Times New Roman" w:cs="Times New Roman"/>
                <w:szCs w:val="21"/>
                <w:vertAlign w:val="superscript"/>
                <w:lang w:val="en-GB" w:bidi="lo-LA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6AA69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-</w:t>
            </w:r>
            <w:r w:rsidRPr="004E081C">
              <w:rPr>
                <w:rFonts w:ascii="Times New Roman" w:eastAsia="Times New Roman Uni" w:hAnsi="Times New Roman" w:cs="Times New Roman"/>
                <w:szCs w:val="21"/>
                <w:vertAlign w:val="superscript"/>
                <w:lang w:val="en-GB" w:bidi="lo-LA"/>
              </w:rPr>
              <w:t>c</w:t>
            </w:r>
          </w:p>
        </w:tc>
      </w:tr>
      <w:tr w:rsidR="00A015A9" w14:paraId="7BBF7988" w14:textId="77777777" w:rsidTr="004F66F8">
        <w:trPr>
          <w:trHeight w:val="317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2533B9A" w14:textId="77777777" w:rsidR="00C04F31" w:rsidRPr="004E081C" w:rsidRDefault="00000000" w:rsidP="00EB48A7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Par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E22475B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841AE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C7EF6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</w:tr>
      <w:tr w:rsidR="00A015A9" w14:paraId="329BB6C0" w14:textId="77777777" w:rsidTr="004F66F8">
        <w:trPr>
          <w:trHeight w:val="317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7BA65242" w14:textId="77777777" w:rsidR="00C04F31" w:rsidRPr="004E081C" w:rsidRDefault="00000000" w:rsidP="00EB48A7">
            <w:pPr>
              <w:widowControl/>
              <w:spacing w:line="0" w:lineRule="atLeast"/>
              <w:ind w:firstLineChars="100" w:firstLine="210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Multipar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36AEB7EC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29BA5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9EAA7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</w:t>
            </w:r>
          </w:p>
        </w:tc>
      </w:tr>
      <w:tr w:rsidR="00A015A9" w14:paraId="7F177DFE" w14:textId="77777777" w:rsidTr="004F66F8">
        <w:trPr>
          <w:trHeight w:val="317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1ABEB26D" w14:textId="77777777" w:rsidR="00C04F31" w:rsidRPr="004E081C" w:rsidRDefault="00000000" w:rsidP="00EB48A7">
            <w:pPr>
              <w:widowControl/>
              <w:spacing w:line="0" w:lineRule="atLeast"/>
              <w:ind w:firstLine="101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lastRenderedPageBreak/>
              <w:t xml:space="preserve"> </w:t>
            </w: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Primipar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20CFCECD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.64 (1.29–2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D41B9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.52 (1.09–2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F3956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.55 (1.14–2.11)</w:t>
            </w:r>
          </w:p>
        </w:tc>
      </w:tr>
      <w:tr w:rsidR="00A015A9" w14:paraId="17EDDCC7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3496CBD" w14:textId="77777777" w:rsidR="00C04F31" w:rsidRPr="004E081C" w:rsidRDefault="00000000" w:rsidP="00EB48A7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Neonatal 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2DD650D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A8E1F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B1268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</w:tr>
      <w:tr w:rsidR="00A015A9" w14:paraId="6F44325F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1B3B6C3A" w14:textId="77777777" w:rsidR="00C04F31" w:rsidRPr="004E081C" w:rsidRDefault="00000000" w:rsidP="00EB48A7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  </w:t>
            </w: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51B3ADCF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FB5A3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82D71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-</w:t>
            </w:r>
          </w:p>
        </w:tc>
      </w:tr>
      <w:tr w:rsidR="00A015A9" w14:paraId="13C4F069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264D5D0D" w14:textId="77777777" w:rsidR="00C04F31" w:rsidRPr="004E081C" w:rsidRDefault="00000000" w:rsidP="00EB48A7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  </w:t>
            </w: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00F77CFD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  <w:t>1.24 (0.98–1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2B168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C9ECC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-</w:t>
            </w:r>
          </w:p>
        </w:tc>
      </w:tr>
      <w:tr w:rsidR="00A015A9" w14:paraId="149C7020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547A46B" w14:textId="77777777" w:rsidR="00C04F31" w:rsidRPr="004E081C" w:rsidRDefault="00000000" w:rsidP="00EB48A7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Multiple bir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87B6029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4BCB8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89EAF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</w:tr>
      <w:tr w:rsidR="00A015A9" w14:paraId="39E5CBD0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50863937" w14:textId="77777777" w:rsidR="00C04F31" w:rsidRPr="004E081C" w:rsidRDefault="00000000" w:rsidP="00EB48A7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  </w:t>
            </w: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Singlet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484DD8A8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D9186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4C27C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</w:t>
            </w:r>
          </w:p>
        </w:tc>
      </w:tr>
      <w:tr w:rsidR="00A015A9" w14:paraId="0087DB76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3FC8D051" w14:textId="77777777" w:rsidR="00C04F31" w:rsidRPr="004E081C" w:rsidRDefault="00000000" w:rsidP="00EB48A7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  </w:t>
            </w: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Tw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15EC8088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33.22 (12.93–85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B915D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75.63 (17.04–335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459DA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40.35 (14.98–108.70)</w:t>
            </w:r>
          </w:p>
        </w:tc>
      </w:tr>
      <w:tr w:rsidR="00A015A9" w14:paraId="505015B8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6FAFA7B" w14:textId="77777777" w:rsidR="00C04F31" w:rsidRPr="004E081C" w:rsidRDefault="00000000" w:rsidP="00EB48A7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Gestational age of bir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5683EDE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0852B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19724" w14:textId="77777777" w:rsidR="00C04F31" w:rsidRPr="004E081C" w:rsidRDefault="00C04F31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</w:tr>
      <w:tr w:rsidR="00A015A9" w14:paraId="7CE7E4CD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2B5E2549" w14:textId="77777777" w:rsidR="00C04F31" w:rsidRPr="004E081C" w:rsidRDefault="00000000" w:rsidP="00EB48A7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  </w:t>
            </w: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Full-term birth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55C93B82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FCC9D6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D7E7E4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</w:t>
            </w:r>
          </w:p>
        </w:tc>
      </w:tr>
      <w:tr w:rsidR="00A015A9" w14:paraId="26B0D515" w14:textId="77777777" w:rsidTr="004F66F8">
        <w:trPr>
          <w:trHeight w:val="159"/>
          <w:jc w:val="center"/>
        </w:trPr>
        <w:tc>
          <w:tcPr>
            <w:tcW w:w="5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6741778B" w14:textId="77777777" w:rsidR="00C04F31" w:rsidRPr="004E081C" w:rsidRDefault="00000000" w:rsidP="00EB48A7">
            <w:pPr>
              <w:widowControl/>
              <w:spacing w:line="0" w:lineRule="atLeast"/>
              <w:ind w:firstLineChars="50" w:firstLine="105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 xml:space="preserve"> Premature birt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5593FF10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  <w:t>152.92 (55.81–419.0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ACF469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68.81 (52.43–543.5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2933B0" w14:textId="77777777" w:rsidR="00C04F31" w:rsidRPr="004E081C" w:rsidRDefault="00000000" w:rsidP="00EB48A7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E081C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47.66 (53.32–408.93)</w:t>
            </w:r>
          </w:p>
        </w:tc>
      </w:tr>
    </w:tbl>
    <w:p w14:paraId="68EB6111" w14:textId="77777777" w:rsidR="00C04F31" w:rsidRPr="004E081C" w:rsidRDefault="00000000" w:rsidP="00C04F31">
      <w:pPr>
        <w:ind w:left="420" w:firstLineChars="100" w:firstLine="210"/>
        <w:rPr>
          <w:rFonts w:ascii="Times New Roman" w:eastAsia="Times New Roman Uni" w:hAnsi="Times New Roman" w:cs="Times New Roman"/>
          <w:szCs w:val="21"/>
          <w:lang w:val="en-GB"/>
        </w:rPr>
      </w:pPr>
      <w:r w:rsidRPr="004E081C">
        <w:rPr>
          <w:rFonts w:ascii="Times New Roman" w:eastAsia="Times New Roman Uni" w:hAnsi="Times New Roman" w:cs="Times New Roman"/>
          <w:szCs w:val="21"/>
          <w:lang w:val="en-GB"/>
        </w:rPr>
        <w:t>ANC: antenatal care, CI: confidence interval, OR: odds ratio</w:t>
      </w:r>
    </w:p>
    <w:p w14:paraId="28F7AC3C" w14:textId="77777777" w:rsidR="00C04F31" w:rsidRPr="004E081C" w:rsidRDefault="00000000" w:rsidP="00C04F31">
      <w:pPr>
        <w:ind w:left="420" w:firstLineChars="100" w:firstLine="210"/>
        <w:rPr>
          <w:rFonts w:ascii="Times New Roman" w:eastAsia="Times New Roman Uni" w:hAnsi="Times New Roman" w:cs="Times New Roman"/>
          <w:szCs w:val="21"/>
          <w:lang w:val="en-GB"/>
        </w:rPr>
      </w:pPr>
      <w:r w:rsidRPr="004E081C">
        <w:rPr>
          <w:rFonts w:ascii="Times New Roman" w:eastAsia="Times New Roman Uni" w:hAnsi="Times New Roman" w:cs="Times New Roman"/>
          <w:szCs w:val="21"/>
          <w:lang w:val="en-GB"/>
        </w:rPr>
        <w:t>Logistic regression was used to estimate the effect.</w:t>
      </w:r>
    </w:p>
    <w:p w14:paraId="40973238" w14:textId="77777777" w:rsidR="00C04F31" w:rsidRPr="004E081C" w:rsidRDefault="00000000" w:rsidP="00C04F31">
      <w:pPr>
        <w:ind w:left="420" w:firstLineChars="100" w:firstLine="210"/>
        <w:rPr>
          <w:rFonts w:ascii="Times New Roman" w:eastAsia="Times New Roman Uni" w:hAnsi="Times New Roman" w:cs="Times New Roman"/>
          <w:color w:val="000000"/>
          <w:szCs w:val="21"/>
          <w:lang w:val="en-GB" w:bidi="lo-LA"/>
        </w:rPr>
      </w:pPr>
      <w:r w:rsidRPr="004E081C">
        <w:rPr>
          <w:rFonts w:ascii="Times New Roman" w:eastAsia="Times New Roman Uni" w:hAnsi="Times New Roman" w:cs="Times New Roman"/>
          <w:szCs w:val="21"/>
          <w:lang w:val="en-GB"/>
        </w:rPr>
        <w:t>In the multivariate analysis, adjusted for variables that are only statistically significant for association with LBW in the univariate analysis.</w:t>
      </w:r>
      <w:r w:rsidRPr="004E081C">
        <w:rPr>
          <w:rFonts w:ascii="Times New Roman" w:eastAsia="Times New Roman Uni" w:hAnsi="Times New Roman" w:cs="Times New Roman"/>
          <w:color w:val="000000"/>
          <w:szCs w:val="21"/>
          <w:lang w:val="en-GB" w:bidi="lo-LA"/>
        </w:rPr>
        <w:t xml:space="preserve"> </w:t>
      </w:r>
    </w:p>
    <w:p w14:paraId="036E5F92" w14:textId="1EAFB1DF" w:rsidR="00C04F31" w:rsidRPr="004E081C" w:rsidRDefault="00000000" w:rsidP="00690051">
      <w:pPr>
        <w:ind w:left="420" w:firstLineChars="100" w:firstLine="210"/>
        <w:rPr>
          <w:rFonts w:ascii="Times New Roman" w:eastAsia="Times New Roman Uni" w:hAnsi="Times New Roman" w:cs="Times New Roman"/>
          <w:color w:val="000000"/>
          <w:szCs w:val="21"/>
          <w:lang w:val="en-GB" w:bidi="lo-LA"/>
        </w:rPr>
      </w:pPr>
      <w:r w:rsidRPr="004E081C">
        <w:rPr>
          <w:rFonts w:ascii="Times New Roman" w:eastAsia="Times New Roman Uni" w:hAnsi="Times New Roman" w:cs="Times New Roman"/>
          <w:color w:val="000000"/>
          <w:szCs w:val="21"/>
          <w:vertAlign w:val="superscript"/>
          <w:lang w:val="en-GB" w:bidi="lo-LA"/>
        </w:rPr>
        <w:t>a</w:t>
      </w:r>
      <w:r w:rsidRPr="004E081C">
        <w:rPr>
          <w:rFonts w:ascii="Times New Roman" w:eastAsia="Times New Roman Uni" w:hAnsi="Times New Roman" w:cs="Times New Roman"/>
          <w:color w:val="000000"/>
          <w:szCs w:val="21"/>
          <w:lang w:val="en-GB" w:bidi="lo-LA"/>
        </w:rPr>
        <w:t xml:space="preserve"> Trend test (Wald test): p-value = 0.004, </w:t>
      </w:r>
      <w:r w:rsidRPr="004E081C">
        <w:rPr>
          <w:rFonts w:ascii="Times New Roman" w:eastAsia="Times New Roman Uni" w:hAnsi="Times New Roman" w:cs="Times New Roman"/>
          <w:color w:val="000000"/>
          <w:szCs w:val="21"/>
          <w:vertAlign w:val="superscript"/>
          <w:lang w:val="en-GB" w:bidi="lo-LA"/>
        </w:rPr>
        <w:t>b</w:t>
      </w:r>
      <w:r w:rsidRPr="004E081C">
        <w:rPr>
          <w:rFonts w:ascii="Times New Roman" w:eastAsia="Times New Roman Uni" w:hAnsi="Times New Roman" w:cs="Times New Roman"/>
          <w:color w:val="000000"/>
          <w:szCs w:val="21"/>
          <w:lang w:val="en-GB" w:bidi="lo-LA"/>
        </w:rPr>
        <w:t xml:space="preserve"> Trend test (Wald test): p-value = 0.003, </w:t>
      </w:r>
      <w:r w:rsidRPr="004E081C">
        <w:rPr>
          <w:rFonts w:ascii="Times New Roman" w:eastAsia="Times New Roman Uni" w:hAnsi="Times New Roman" w:cs="Times New Roman"/>
          <w:szCs w:val="21"/>
          <w:vertAlign w:val="superscript"/>
          <w:lang w:val="en-GB" w:bidi="lo-LA"/>
        </w:rPr>
        <w:t>c</w:t>
      </w:r>
      <w:r w:rsidRPr="004E081C">
        <w:rPr>
          <w:rFonts w:ascii="Times New Roman" w:eastAsia="Times New Roman Uni" w:hAnsi="Times New Roman" w:cs="Times New Roman"/>
          <w:color w:val="000000"/>
          <w:szCs w:val="21"/>
          <w:lang w:val="en-GB" w:bidi="lo-LA"/>
        </w:rPr>
        <w:t xml:space="preserve"> Religion was not adopted</w:t>
      </w:r>
      <w:r w:rsidR="003577D3" w:rsidRPr="004E081C">
        <w:rPr>
          <w:rFonts w:ascii="Times New Roman" w:eastAsia="Times New Roman Uni" w:hAnsi="Times New Roman" w:cs="Times New Roman"/>
          <w:color w:val="000000"/>
          <w:szCs w:val="21"/>
          <w:lang w:val="en-GB" w:bidi="lo-LA"/>
        </w:rPr>
        <w:t>,</w:t>
      </w:r>
      <w:r w:rsidRPr="004E081C">
        <w:rPr>
          <w:rFonts w:ascii="Times New Roman" w:eastAsia="Times New Roman Uni" w:hAnsi="Times New Roman" w:cs="Times New Roman"/>
          <w:color w:val="000000"/>
          <w:szCs w:val="21"/>
          <w:lang w:val="en-GB" w:bidi="lo-LA"/>
        </w:rPr>
        <w:t xml:space="preserve"> as it has strong multi-collinearity with </w:t>
      </w:r>
      <w:r w:rsidR="003577D3" w:rsidRPr="004E081C">
        <w:rPr>
          <w:rFonts w:ascii="Times New Roman" w:eastAsia="Times New Roman Uni" w:hAnsi="Times New Roman" w:cs="Times New Roman"/>
          <w:color w:val="000000"/>
          <w:szCs w:val="21"/>
          <w:lang w:val="en-GB" w:bidi="lo-LA"/>
        </w:rPr>
        <w:t>ethnicity</w:t>
      </w:r>
      <w:r w:rsidRPr="004E081C">
        <w:rPr>
          <w:rFonts w:ascii="Times New Roman" w:eastAsia="Times New Roman Uni" w:hAnsi="Times New Roman" w:cs="Times New Roman"/>
          <w:color w:val="000000"/>
          <w:szCs w:val="21"/>
          <w:lang w:val="en-GB" w:bidi="lo-LA"/>
        </w:rPr>
        <w:t>. The adjusted OR and 95%</w:t>
      </w:r>
      <w:r w:rsidR="003577D3" w:rsidRPr="004E081C">
        <w:rPr>
          <w:rFonts w:ascii="Times New Roman" w:eastAsia="Times New Roman Uni" w:hAnsi="Times New Roman" w:cs="Times New Roman"/>
          <w:color w:val="000000"/>
          <w:szCs w:val="21"/>
          <w:lang w:val="en-GB" w:bidi="lo-LA"/>
        </w:rPr>
        <w:t xml:space="preserve"> </w:t>
      </w:r>
      <w:r w:rsidRPr="004E081C">
        <w:rPr>
          <w:rFonts w:ascii="Times New Roman" w:eastAsia="Times New Roman Uni" w:hAnsi="Times New Roman" w:cs="Times New Roman"/>
          <w:color w:val="000000"/>
          <w:szCs w:val="21"/>
          <w:lang w:val="en-GB" w:bidi="lo-LA"/>
        </w:rPr>
        <w:t xml:space="preserve">CI </w:t>
      </w:r>
      <w:r w:rsidR="003577D3" w:rsidRPr="004E081C">
        <w:rPr>
          <w:rFonts w:ascii="Times New Roman" w:eastAsia="Times New Roman Uni" w:hAnsi="Times New Roman" w:cs="Times New Roman"/>
          <w:color w:val="000000"/>
          <w:szCs w:val="21"/>
          <w:lang w:val="en-GB" w:bidi="lo-LA"/>
        </w:rPr>
        <w:t xml:space="preserve">were </w:t>
      </w:r>
      <w:r w:rsidRPr="004E081C">
        <w:rPr>
          <w:rFonts w:ascii="Times New Roman" w:eastAsia="Times New Roman Uni" w:hAnsi="Times New Roman" w:cs="Times New Roman"/>
          <w:color w:val="000000"/>
          <w:szCs w:val="21"/>
          <w:lang w:val="en-GB" w:bidi="lo-LA"/>
        </w:rPr>
        <w:t>1.11 (0.79</w:t>
      </w:r>
      <w:r w:rsidRPr="004E081C">
        <w:rPr>
          <w:rFonts w:ascii="Times New Roman" w:eastAsia="Times New Roman Uni" w:hAnsi="Times New Roman" w:cs="Times New Roman"/>
          <w:kern w:val="0"/>
          <w:szCs w:val="21"/>
          <w:lang w:val="en-GB" w:bidi="lo-LA"/>
        </w:rPr>
        <w:t>–1.53)</w:t>
      </w:r>
    </w:p>
    <w:sectPr w:rsidR="00C04F31" w:rsidRPr="004E081C" w:rsidSect="00690051">
      <w:footerReference w:type="default" r:id="rId7"/>
      <w:endnotePr>
        <w:numFmt w:val="decimal"/>
      </w:endnotePr>
      <w:pgSz w:w="16838" w:h="11906" w:orient="landscape"/>
      <w:pgMar w:top="1418" w:right="1418" w:bottom="1418" w:left="1418" w:header="851" w:footer="992" w:gutter="0"/>
      <w:cols w:space="425"/>
      <w:docGrid w:type="lines" w:linePitch="291" w:charSpace="343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A696D" w14:textId="77777777" w:rsidR="005435D6" w:rsidRDefault="005435D6">
      <w:r>
        <w:separator/>
      </w:r>
    </w:p>
  </w:endnote>
  <w:endnote w:type="continuationSeparator" w:id="0">
    <w:p w14:paraId="218FF3C6" w14:textId="77777777" w:rsidR="005435D6" w:rsidRDefault="00543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okChampa">
    <w:panose1 w:val="020B0604020202020204"/>
    <w:charset w:val="00"/>
    <w:family w:val="swiss"/>
    <w:pitch w:val="variable"/>
    <w:sig w:usb0="83000003" w:usb1="00000000" w:usb2="00000000" w:usb3="00000000" w:csb0="00010001" w:csb1="00000000"/>
  </w:font>
  <w:font w:name="Times New Roman Uni">
    <w:altName w:val="Yu Gothic"/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5391573"/>
      <w:docPartObj>
        <w:docPartGallery w:val="Page Numbers (Bottom of Page)"/>
        <w:docPartUnique/>
      </w:docPartObj>
    </w:sdtPr>
    <w:sdtContent>
      <w:p w14:paraId="616B4F52" w14:textId="77777777" w:rsidR="00C0499A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48A7" w:rsidRPr="00EB48A7">
          <w:rPr>
            <w:noProof/>
            <w:lang w:val="ja-JP"/>
          </w:rPr>
          <w:t>2</w:t>
        </w:r>
        <w:r>
          <w:fldChar w:fldCharType="end"/>
        </w:r>
      </w:p>
    </w:sdtContent>
  </w:sdt>
  <w:p w14:paraId="6CCED6A0" w14:textId="77777777" w:rsidR="00C0499A" w:rsidRDefault="00C0499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E3BAE" w14:textId="77777777" w:rsidR="005435D6" w:rsidRDefault="005435D6">
      <w:r>
        <w:separator/>
      </w:r>
    </w:p>
  </w:footnote>
  <w:footnote w:type="continuationSeparator" w:id="0">
    <w:p w14:paraId="7640C79D" w14:textId="77777777" w:rsidR="005435D6" w:rsidRDefault="005435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CE7798"/>
    <w:multiLevelType w:val="hybridMultilevel"/>
    <w:tmpl w:val="8E68B308"/>
    <w:lvl w:ilvl="0" w:tplc="9F18D7EE">
      <w:start w:val="87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7D84BC02" w:tentative="1">
      <w:start w:val="1"/>
      <w:numFmt w:val="aiueoFullWidth"/>
      <w:lvlText w:val="(%2)"/>
      <w:lvlJc w:val="left"/>
      <w:pPr>
        <w:ind w:left="840" w:hanging="420"/>
      </w:pPr>
    </w:lvl>
    <w:lvl w:ilvl="2" w:tplc="4B345A38" w:tentative="1">
      <w:start w:val="1"/>
      <w:numFmt w:val="decimalEnclosedCircle"/>
      <w:lvlText w:val="%3"/>
      <w:lvlJc w:val="left"/>
      <w:pPr>
        <w:ind w:left="1260" w:hanging="420"/>
      </w:pPr>
    </w:lvl>
    <w:lvl w:ilvl="3" w:tplc="8A009660" w:tentative="1">
      <w:start w:val="1"/>
      <w:numFmt w:val="decimal"/>
      <w:lvlText w:val="%4."/>
      <w:lvlJc w:val="left"/>
      <w:pPr>
        <w:ind w:left="1680" w:hanging="420"/>
      </w:pPr>
    </w:lvl>
    <w:lvl w:ilvl="4" w:tplc="87BCA09C" w:tentative="1">
      <w:start w:val="1"/>
      <w:numFmt w:val="aiueoFullWidth"/>
      <w:lvlText w:val="(%5)"/>
      <w:lvlJc w:val="left"/>
      <w:pPr>
        <w:ind w:left="2100" w:hanging="420"/>
      </w:pPr>
    </w:lvl>
    <w:lvl w:ilvl="5" w:tplc="1A2691C2" w:tentative="1">
      <w:start w:val="1"/>
      <w:numFmt w:val="decimalEnclosedCircle"/>
      <w:lvlText w:val="%6"/>
      <w:lvlJc w:val="left"/>
      <w:pPr>
        <w:ind w:left="2520" w:hanging="420"/>
      </w:pPr>
    </w:lvl>
    <w:lvl w:ilvl="6" w:tplc="2162080E" w:tentative="1">
      <w:start w:val="1"/>
      <w:numFmt w:val="decimal"/>
      <w:lvlText w:val="%7."/>
      <w:lvlJc w:val="left"/>
      <w:pPr>
        <w:ind w:left="2940" w:hanging="420"/>
      </w:pPr>
    </w:lvl>
    <w:lvl w:ilvl="7" w:tplc="7018D322" w:tentative="1">
      <w:start w:val="1"/>
      <w:numFmt w:val="aiueoFullWidth"/>
      <w:lvlText w:val="(%8)"/>
      <w:lvlJc w:val="left"/>
      <w:pPr>
        <w:ind w:left="3360" w:hanging="420"/>
      </w:pPr>
    </w:lvl>
    <w:lvl w:ilvl="8" w:tplc="3DAA02D2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71145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trackRevisions/>
  <w:defaultTabStop w:val="840"/>
  <w:drawingGridHorizontalSpacing w:val="227"/>
  <w:drawingGridVerticalSpacing w:val="291"/>
  <w:displayHorizontalDrawingGridEvery w:val="0"/>
  <w:characterSpacingControl w:val="compressPunctuation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4F31"/>
    <w:rsid w:val="00222275"/>
    <w:rsid w:val="003577D3"/>
    <w:rsid w:val="003A3821"/>
    <w:rsid w:val="003C6EA8"/>
    <w:rsid w:val="003E67BC"/>
    <w:rsid w:val="00477849"/>
    <w:rsid w:val="004E081C"/>
    <w:rsid w:val="005435D6"/>
    <w:rsid w:val="00690051"/>
    <w:rsid w:val="006C653E"/>
    <w:rsid w:val="006E657C"/>
    <w:rsid w:val="0082378A"/>
    <w:rsid w:val="009410F9"/>
    <w:rsid w:val="009B7C19"/>
    <w:rsid w:val="00A015A9"/>
    <w:rsid w:val="00C0499A"/>
    <w:rsid w:val="00C04F31"/>
    <w:rsid w:val="00CF4152"/>
    <w:rsid w:val="00CF7603"/>
    <w:rsid w:val="00D72A12"/>
    <w:rsid w:val="00DE7BB6"/>
    <w:rsid w:val="00EB48A7"/>
    <w:rsid w:val="00F12C96"/>
    <w:rsid w:val="00FE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B922E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F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C04F31"/>
    <w:pPr>
      <w:ind w:leftChars="400" w:left="840"/>
    </w:pPr>
  </w:style>
  <w:style w:type="table" w:styleId="a4">
    <w:name w:val="Table Grid"/>
    <w:basedOn w:val="a1"/>
    <w:uiPriority w:val="39"/>
    <w:rsid w:val="00C04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footer"/>
    <w:basedOn w:val="a"/>
    <w:link w:val="a6"/>
    <w:uiPriority w:val="99"/>
    <w:unhideWhenUsed/>
    <w:rsid w:val="00C04F3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04F31"/>
  </w:style>
  <w:style w:type="paragraph" w:styleId="a7">
    <w:name w:val="endnote text"/>
    <w:basedOn w:val="a"/>
    <w:link w:val="a8"/>
    <w:uiPriority w:val="99"/>
    <w:unhideWhenUsed/>
    <w:rsid w:val="00C04F31"/>
    <w:pPr>
      <w:snapToGrid w:val="0"/>
      <w:jc w:val="left"/>
    </w:pPr>
  </w:style>
  <w:style w:type="character" w:customStyle="1" w:styleId="a8">
    <w:name w:val="文末脚注文字列 (文字)"/>
    <w:basedOn w:val="a0"/>
    <w:link w:val="a7"/>
    <w:uiPriority w:val="99"/>
    <w:rsid w:val="00C04F31"/>
  </w:style>
  <w:style w:type="table" w:customStyle="1" w:styleId="11">
    <w:name w:val="表 (格子)11"/>
    <w:basedOn w:val="a1"/>
    <w:next w:val="a4"/>
    <w:uiPriority w:val="39"/>
    <w:rsid w:val="00C04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C04F31"/>
  </w:style>
  <w:style w:type="paragraph" w:styleId="aa">
    <w:name w:val="header"/>
    <w:basedOn w:val="a"/>
    <w:link w:val="ab"/>
    <w:uiPriority w:val="99"/>
    <w:unhideWhenUsed/>
    <w:rsid w:val="009410F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410F9"/>
  </w:style>
  <w:style w:type="paragraph" w:styleId="ac">
    <w:name w:val="Revision"/>
    <w:hidden/>
    <w:uiPriority w:val="99"/>
    <w:semiHidden/>
    <w:rsid w:val="003577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4</cp:revision>
  <dcterms:created xsi:type="dcterms:W3CDTF">2022-11-15T02:10:00Z</dcterms:created>
  <dcterms:modified xsi:type="dcterms:W3CDTF">2023-01-18T00:20:00Z</dcterms:modified>
</cp:coreProperties>
</file>